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Additional file 1:</w:t>
      </w:r>
      <w:r>
        <w:rPr>
          <w:b/>
          <w:sz w:val="24"/>
          <w:szCs w:val="24"/>
        </w:rPr>
        <w:t xml:space="preserve"> Table S1</w:t>
      </w:r>
      <w:r>
        <w:rPr>
          <w:sz w:val="24"/>
          <w:szCs w:val="24"/>
        </w:rPr>
        <w:t xml:space="preserve"> ROC analyses for prognostic indicator</w:t>
      </w:r>
      <w:r>
        <w:rPr>
          <w:sz w:val="24"/>
          <w:szCs w:val="24"/>
        </w:rPr>
        <w:t>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81100</wp:posOffset>
                </wp:positionV>
                <wp:extent cx="5109210" cy="941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941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947"/>
                              <w:gridCol w:w="1666"/>
                              <w:gridCol w:w="1774"/>
                              <w:gridCol w:w="1275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ut-off value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AUC 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AR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726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1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＜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LR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91.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74.1pt;mso-wrap-distance-left:0pt;mso-wrap-distance-right:9pt;mso-wrap-distance-top:0pt;mso-wrap-distance-bottom:0pt;margin-top:9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947"/>
                        <w:gridCol w:w="1666"/>
                        <w:gridCol w:w="1774"/>
                        <w:gridCol w:w="1275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ut-off value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AUC 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AR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726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61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0.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＜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LR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91.1</w:t>
                            </w:r>
                          </w:p>
                        </w:tc>
                        <w:tc>
                          <w:tcPr>
                            <w:tcW w:w="1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0.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6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17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08771266">
    <w:altName w:val="Times New Roman"/>
    <w:charset w:val="00"/>
    <w:family w:val="roman"/>
    <w:pitch w:val="default"/>
  </w:font>
  <w:font w:name="AdvOT82c4f4c4">
    <w:altName w:val="Times New Roman"/>
    <w:charset w:val="00"/>
    <w:family w:val="roman"/>
    <w:pitch w:val="default"/>
  </w:font>
  <w:font w:name="AdvOT82c4f4c4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style01">
    <w:name w:val="fontstyle01"/>
    <w:qFormat/>
    <w:rPr>
      <w:rFonts w:ascii="AdvOT08771266;Times New Roman" w:hAnsi="AdvOT08771266;Times New Roman" w:cs="AdvOT08771266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AdvOT82c4f4c4;Times New Roman" w:hAnsi="AdvOT82c4f4c4;Times New Roman" w:cs="AdvOT82c4f4c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OT82c4f4c4+fb;Times New Roman" w:hAnsi="AdvOT82c4f4c4+fb;Times New Roman" w:cs="AdvOT82c4f4c4+fb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14:52:00Z</dcterms:created>
  <dc:creator>Administrator</dc:creator>
  <dc:description/>
  <cp:keywords/>
  <dc:language>en-US</dc:language>
  <cp:lastModifiedBy>MLAPINIG</cp:lastModifiedBy>
  <dcterms:modified xsi:type="dcterms:W3CDTF">2018-09-26T05:00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